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</w:t>
      </w:r>
    </w:p>
    <w:tbl>
      <w:tblPr>
        <w:tblW w:w="10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530"/>
        <w:gridCol w:w="1170"/>
        <w:gridCol w:w="1530"/>
        <w:gridCol w:w="1440"/>
        <w:gridCol w:w="1710"/>
        <w:gridCol w:w="1350"/>
      </w:tblGrid>
      <w:tr>
        <w:trPr>
          <w:trHeight w:val="260" w:hRule="atLeast"/>
        </w:trPr>
        <w:tc>
          <w:tcPr>
            <w:tcW w:w="1278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eding Country</w:t>
            </w:r>
          </w:p>
        </w:tc>
        <w:tc>
          <w:tcPr>
            <w:tcW w:w="1530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eded Countries</w:t>
            </w:r>
          </w:p>
        </w:tc>
        <w:tc>
          <w:tcPr>
            <w:tcW w:w="1170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s Top Seeder</w:t>
            </w:r>
          </w:p>
        </w:tc>
        <w:tc>
          <w:tcPr>
            <w:tcW w:w="1530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s Top External Seeder</w:t>
            </w:r>
          </w:p>
        </w:tc>
        <w:tc>
          <w:tcPr>
            <w:tcW w:w="1440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ignificant Seeding Events Per Country</w:t>
            </w:r>
          </w:p>
        </w:tc>
        <w:tc>
          <w:tcPr>
            <w:tcW w:w="1710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otal Number of Significant Seeding Events</w:t>
            </w:r>
          </w:p>
        </w:tc>
        <w:tc>
          <w:tcPr>
            <w:tcW w:w="1350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umber of Sequences</w:t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SA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46</w:t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entin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ny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wa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stria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ngladesh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zil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lgari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le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uador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yp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any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ndura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aly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wai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pal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therland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w Caledonia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ern Mariana Island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ilippines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ata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ssia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i Lank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kraine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ugua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nezuela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ong Kon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ng Kon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1</w:t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stralia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gapor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l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ilippines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ailan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nland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w Caledonia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ern Mariana Island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way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u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iwa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hina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ng Kong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</w:t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Kore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iwan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entin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stralia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ad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mark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onesi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ailand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ted Kingdom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ustralia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9</w:t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ng Kong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gapore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stri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ada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zech Republi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ypt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elan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w Caledoni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ilippines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ai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weden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iwa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rkey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ted Kingdom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Japan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9</w:t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iwa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entina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strali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stria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ad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le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an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nduras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ngar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au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goli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guay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u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ssia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omon Island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Korea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i Lank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et Nam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outh Korea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</w:t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Kore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nch Guian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atemala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ng Kon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ew Zealand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3</w:t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strali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zil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lgari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aiwa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stralia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an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ng Kong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au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pal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gapore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iwa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ailand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hailand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stralia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ailand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ngladesh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ada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ng Kon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Kore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ussia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stralia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stri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udi Arabia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iwa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krain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epal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ng Kon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ngary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ailan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rwa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u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ilippines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ustri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eec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</w:t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eland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al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xic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rman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stralia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way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ailan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hilippines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strali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ada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gapore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razil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zi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le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ingapore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w Zealan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gapore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Kore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ailand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ranc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stri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ng Kong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ailan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reland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strali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way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ssi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wede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nch Guiana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mani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tal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al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via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Kenya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nya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lgeria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way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anada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au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roatia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stralia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dagasca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Kuwait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aq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atvia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stria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mani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xico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ndura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eru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any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witzerland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ng Kong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nited Kingdom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aly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 Kore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rgentina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ilippines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ulgari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iji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au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uam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alaysia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ongoli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ew Caledonia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stralia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icaragu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rthern Mariana Islands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loveni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stri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pain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stria</w:t>
            </w:r>
          </w:p>
        </w:tc>
        <w:tc>
          <w:tcPr>
            <w:tcW w:w="11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urke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an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278" w:type="dxa"/>
            <w:tcBorders>
              <w:bottom w:val="single" w:sz="18" w:space="0" w:color="000000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kraine</w:t>
            </w:r>
          </w:p>
        </w:tc>
        <w:tc>
          <w:tcPr>
            <w:tcW w:w="1530" w:type="dxa"/>
            <w:tcBorders>
              <w:bottom w:val="single" w:sz="18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ailand</w:t>
            </w:r>
          </w:p>
        </w:tc>
        <w:tc>
          <w:tcPr>
            <w:tcW w:w="1170" w:type="dxa"/>
            <w:tcBorders>
              <w:bottom w:val="single" w:sz="18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bottom w:val="single" w:sz="18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bottom w:val="single" w:sz="18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bottom w:val="single" w:sz="18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bottom w:val="single" w:sz="18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45A8A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</w:rPr>
  </w:style>
  <w:style w:type="character" w:styleId="EndnoteTextChar">
    <w:name w:val="Endnote Text Char"/>
    <w:basedOn w:val="DefaultParagraphFont"/>
    <w:qFormat/>
    <w:rPr>
      <w:rFonts w:ascii="Calibri" w:hAnsi="Calibri" w:eastAsia="Times New Roman" w:cs="Times New Roman"/>
      <w:sz w:val="20"/>
      <w:szCs w:val="20"/>
    </w:rPr>
  </w:style>
  <w:style w:type="character" w:styleId="FootnoteTextChar">
    <w:name w:val="Footnote Text Char"/>
    <w:basedOn w:val="DefaultParagraphFont"/>
    <w:qFormat/>
    <w:rPr>
      <w:rFonts w:ascii="Calibri" w:hAnsi="Calibri" w:eastAsia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4T06:25:00Z</dcterms:created>
  <dc:creator>Joe Chan</dc:creator>
  <dc:description/>
  <dc:language>en-US</dc:language>
  <cp:lastModifiedBy>Joe Chan</cp:lastModifiedBy>
  <dcterms:modified xsi:type="dcterms:W3CDTF">2010-09-14T06:26:00Z</dcterms:modified>
  <cp:revision>1</cp:revision>
  <dc:subject/>
  <dc:title/>
</cp:coreProperties>
</file>